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A878B" w14:textId="415B8252" w:rsidR="00C63DB2" w:rsidRPr="00375A62" w:rsidRDefault="00C63DB2" w:rsidP="00C63D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2B16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C0792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5A62">
        <w:rPr>
          <w:rFonts w:ascii="Times New Roman" w:hAnsi="Times New Roman" w:cs="Times New Roman"/>
          <w:sz w:val="24"/>
          <w:szCs w:val="24"/>
        </w:rPr>
        <w:t>Risk factor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5A62">
        <w:rPr>
          <w:rFonts w:ascii="Times New Roman" w:hAnsi="Times New Roman" w:cs="Times New Roman"/>
          <w:sz w:val="24"/>
          <w:szCs w:val="24"/>
        </w:rPr>
        <w:t>ischemic and intracerebral hemorrhage in men and women</w:t>
      </w: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852"/>
        <w:gridCol w:w="853"/>
        <w:gridCol w:w="1535"/>
        <w:gridCol w:w="1436"/>
        <w:gridCol w:w="1535"/>
        <w:gridCol w:w="1583"/>
        <w:gridCol w:w="1535"/>
        <w:gridCol w:w="1436"/>
        <w:gridCol w:w="1535"/>
        <w:gridCol w:w="1436"/>
        <w:gridCol w:w="222"/>
      </w:tblGrid>
      <w:tr w:rsidR="00C63DB2" w:rsidRPr="00C63DB2" w14:paraId="2C92AE41" w14:textId="77777777" w:rsidTr="00C63DB2">
        <w:trPr>
          <w:gridAfter w:val="1"/>
          <w:trHeight w:val="285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394042E" w14:textId="77777777" w:rsidR="00C63DB2" w:rsidRPr="00C63DB2" w:rsidRDefault="00C63DB2" w:rsidP="00C63D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071279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0096FC8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en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511F28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Women</w:t>
            </w:r>
          </w:p>
        </w:tc>
      </w:tr>
      <w:tr w:rsidR="00C63DB2" w:rsidRPr="00C63DB2" w14:paraId="75D7EA63" w14:textId="77777777" w:rsidTr="00C63DB2">
        <w:trPr>
          <w:gridAfter w:val="1"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233B70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502337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207DD3A5" w14:textId="53B49C3E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62D323E" w14:textId="52DAE3D8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ntracerebral hemorrh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5EED2B12" w14:textId="3263AFD5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B9A345E" w14:textId="355D5A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ntracerebral hemorrhage</w:t>
            </w:r>
          </w:p>
        </w:tc>
      </w:tr>
      <w:tr w:rsidR="00C63DB2" w:rsidRPr="00C63DB2" w14:paraId="7613DA33" w14:textId="77777777" w:rsidTr="00C63DB2">
        <w:trPr>
          <w:gridAfter w:val="1"/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7747DBE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ACC74E7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30AD941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0E180058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9D1E15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3BEE1B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CE5B672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3394F72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74DA4E6F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75FFEC2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R (95% CI)</w:t>
            </w:r>
          </w:p>
        </w:tc>
      </w:tr>
      <w:tr w:rsidR="00C63DB2" w:rsidRPr="00C63DB2" w14:paraId="2021BBB9" w14:textId="77777777" w:rsidTr="00C63DB2">
        <w:trPr>
          <w:gridAfter w:val="1"/>
          <w:trHeight w:val="312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2A6D9B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ardiac cau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5FB9083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99 (2.54 to 3.5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EE3A04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.7% (5.3 to 8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D88572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94 (0.67 to 1.3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2833B3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2% (-1.2 to 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F83AFF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96 (2.54 to 3.4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A0210F7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.1% (5.7 to 8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C5187B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9 (0.41 to 0.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ED0ED0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.6% (-2.4 to -0.5)</w:t>
            </w:r>
          </w:p>
        </w:tc>
      </w:tr>
      <w:tr w:rsidR="00C63DB2" w:rsidRPr="00C63DB2" w14:paraId="5F618FED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790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FE78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2E16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E8D8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75A38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CD6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48C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0E781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466F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F2D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53A000B6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652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5F1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.79 (4.36 to 5.2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F7CA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.2% (57.2 to 63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E70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.43 (6.13 to 9.0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84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1.9% (67.1 to 76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B3EF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.85 (4.38 to 5.3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9962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.1% (56.9 to 63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425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.08 (4.97 to 7.4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88E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6.5% (60.8 to 71.5)</w:t>
            </w:r>
          </w:p>
        </w:tc>
        <w:tc>
          <w:tcPr>
            <w:tcW w:w="0" w:type="auto"/>
            <w:vAlign w:val="center"/>
            <w:hideMark/>
          </w:tcPr>
          <w:p w14:paraId="0D6AC1F8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1A064C79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83A1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FE8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E11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59A27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947F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8AD2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82D1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25A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DCF3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293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179A0783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EB06C7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13EC988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88 (1.66 to 2.1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0C6433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.4% (5.7 to 9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10E7D6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65 (2.20 to 3.2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3ED0D1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.1% (9.9 to 16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81CFCAF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79 (1.58 to 2.0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B16A12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.7% (5.0 to 8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E32042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.43 (2.83 to 4.1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FD72177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.1% (14.3 to 22.3)</w:t>
            </w:r>
          </w:p>
        </w:tc>
        <w:tc>
          <w:tcPr>
            <w:tcW w:w="0" w:type="auto"/>
            <w:vAlign w:val="center"/>
            <w:hideMark/>
          </w:tcPr>
          <w:p w14:paraId="3B2BBA6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0DACC67B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F22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B7EA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B6DF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64C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AD38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0DD33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29F2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A3C5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A988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1B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4CD31AD2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2477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C38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98 (0.89 to 1.0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9A70" w14:textId="3D9B2B6D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(-4.5 to 2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B5A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63 (0.53 to 0.7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FC2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7.6% (-23.3 to -11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DA9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32 (1.00 to 1.7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561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% (0.1 to 1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35EF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1 (0.40 to 1.2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C96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5% (-1.0 to 0.4)</w:t>
            </w:r>
          </w:p>
        </w:tc>
        <w:tc>
          <w:tcPr>
            <w:tcW w:w="0" w:type="auto"/>
            <w:vAlign w:val="center"/>
            <w:hideMark/>
          </w:tcPr>
          <w:p w14:paraId="419A0588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6BAB9129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B55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B12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6B53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C204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FF8F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E46F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6210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E6143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1F0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721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2BAD980A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FECBB9F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7E681A1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107C02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.9% (5.7 to 18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1644B2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FA3D19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.3% (10.1 to 35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AAD4195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3B9F15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2.4% (-5.0 to 1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F6C1BA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16CA97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.9% (-5.9 to 6.8)</w:t>
            </w:r>
          </w:p>
        </w:tc>
        <w:tc>
          <w:tcPr>
            <w:tcW w:w="0" w:type="auto"/>
            <w:vAlign w:val="center"/>
            <w:hideMark/>
          </w:tcPr>
          <w:p w14:paraId="60AEC44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5D91E85D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77D9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8CD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0A34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759F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1094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E1C0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D83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56FA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85AA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0A2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415873A5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18C2255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ow or moder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80DFBF5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50 (1.27 to 1.7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B87C11F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20870F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92 (1.41 to 2.6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8E1AD9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4CE0E6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69 (0.41 to 1.1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00BE30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312752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3 (0.30 to 1.7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625A76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14:paraId="3D92BC8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653AB55C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95588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4561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879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5363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E005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FE99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72B2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FE69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094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3F3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6CA337FB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84C73D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805151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09 (0.91 to 1.2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607C5B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339B315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50 (1.09 to 2.0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7981B27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15657A5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01 (0.60 to 1.7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86D42CA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2A7FDF3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52 (0.62 to 3.7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1C62073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14:paraId="58D7DF6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09C21A2C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77AC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72B8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3E6C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9CD7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3DC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809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DCF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949C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FA95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152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0016A807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DA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hysical inactiv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A4D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.25 (13.03 to 15.5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5A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1.2% (69.2 to 73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E3F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.86 (11.74 to 16.3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5D1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.6% (66.8 to 74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2E3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.47 (11.32 to 13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DF8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.2% (67.9 to 72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DE3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.04 (10.00 to 14.5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D473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9.4% (64.8 to 73.5)</w:t>
            </w:r>
          </w:p>
        </w:tc>
        <w:tc>
          <w:tcPr>
            <w:tcW w:w="0" w:type="auto"/>
            <w:vAlign w:val="center"/>
            <w:hideMark/>
          </w:tcPr>
          <w:p w14:paraId="641B22E5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4EAF2D6C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8B93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1319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A711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1E11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FA51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B4A9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FC34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BD15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A83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35A7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4BA6D185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16E557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igh salt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0D25A4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42 (2.20 to 2.6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0DF172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6.2% (23.0 to 29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9885BF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33 (1.97 to 2.7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F3D8F17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5.0% (19.6 to 30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7A73635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40 (2.17 to 2.6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4D7425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.7% (19.7 to 25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119724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23 (1.87 to 2.6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840EF3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.6% (15.4 to 25.9)</w:t>
            </w:r>
          </w:p>
        </w:tc>
        <w:tc>
          <w:tcPr>
            <w:tcW w:w="0" w:type="auto"/>
            <w:vAlign w:val="center"/>
            <w:hideMark/>
          </w:tcPr>
          <w:p w14:paraId="4E27103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74148A2A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C198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FBBB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FB2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070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F39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C6D95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4B2A9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ECD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7C53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F77F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4B052D37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74F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eat-based die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CAF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.74 (3.31 to 4.2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97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.7% (16.2 to 21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D13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.25 (2.65 to 3.9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9723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.9% (12.2 to 2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D42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.82 (6.76 to 9.0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EB1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.7% (17.2 to 22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DE8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.23 (4.93 to 7.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C6A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.8% (12.4 to 19.8)</w:t>
            </w:r>
          </w:p>
        </w:tc>
        <w:tc>
          <w:tcPr>
            <w:tcW w:w="0" w:type="auto"/>
            <w:vAlign w:val="center"/>
            <w:hideMark/>
          </w:tcPr>
          <w:p w14:paraId="1D907C81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244A3E43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47458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13E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9C9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0393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0727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E80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F40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EFC05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18F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A59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4CE5A6D6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4F43459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lastRenderedPageBreak/>
              <w:t>Obes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2D2777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2 (0.39 to 0.7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F3F065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.1% (-1.4 to -0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FE35B8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6 (0.21 to 0.6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03BF43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-1.5% (-1.9 to -0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7137F53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7 (0.35 to 0.6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2085B3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.6% (-1.9 to -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5A0EAF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1 (0.16 to 0.6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962CD7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2.0% (-2.5 to -1.2)</w:t>
            </w:r>
          </w:p>
        </w:tc>
        <w:tc>
          <w:tcPr>
            <w:tcW w:w="0" w:type="auto"/>
            <w:vAlign w:val="center"/>
            <w:hideMark/>
          </w:tcPr>
          <w:p w14:paraId="1E70151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519D5996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E424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14BC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BF2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41B1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0BB0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36AF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19E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B1413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169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51B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3F30183A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A3A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D61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87 (1.71 to 2.0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D1E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.9% (19.6 to 26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22D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40 (1.20 to 1.6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D00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.0% (6.3 to 17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7C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96 (1.79 to 2.1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95CF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.2% (19.0 to 25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F63A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18 (0.99 to 1.4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24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.1% (-0.3 to 10.8)</w:t>
            </w:r>
          </w:p>
        </w:tc>
        <w:tc>
          <w:tcPr>
            <w:tcW w:w="0" w:type="auto"/>
            <w:vAlign w:val="center"/>
            <w:hideMark/>
          </w:tcPr>
          <w:p w14:paraId="3C9BC70D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101AAB9F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43CF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34C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118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9549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EC65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C259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E2D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DC39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5AEE8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CA7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79735CA6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6A36A06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igh homocyste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CB40DE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29 (1.18 to 1.4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286D84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.3% (6.7 to 13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A24B2F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05 (0.90 to 1.2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CF2F2B7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9% (-4.1 to 8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F5644DA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54 (1.40 to 1.7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B9C281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.0% (8.4 to 13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0BB3D2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82 (0.68 to 1.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A267EA7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4.3% (-8.0 to -0.1)</w:t>
            </w:r>
          </w:p>
        </w:tc>
        <w:tc>
          <w:tcPr>
            <w:tcW w:w="0" w:type="auto"/>
            <w:vAlign w:val="center"/>
            <w:hideMark/>
          </w:tcPr>
          <w:p w14:paraId="01D592F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025A4827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64D7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5E4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51B1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FC31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8115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C4C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A6DA1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97D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476E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0F6A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65DDB78B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B058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mbined P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184E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4E3D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6.3% (94.3 to 97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5532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539A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6.4% (92.3 to 98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1F20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E2E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.4% (93.5 to 96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387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166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4.1% (89.4 to 97.1)</w:t>
            </w:r>
          </w:p>
        </w:tc>
        <w:tc>
          <w:tcPr>
            <w:tcW w:w="0" w:type="auto"/>
            <w:vAlign w:val="center"/>
            <w:hideMark/>
          </w:tcPr>
          <w:p w14:paraId="289E8EE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37A646A2" w14:textId="77777777" w:rsidTr="00C63DB2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381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E07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1FBDC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7F23A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46399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DDE3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1D02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0D41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737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A791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63DB2" w:rsidRPr="00C63DB2" w14:paraId="63C10EA0" w14:textId="77777777" w:rsidTr="00C63DB2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00F09058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djusted combined P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27DE2B21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1295C72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6.3% (61.4 to 70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7ACC3D0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084DC279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3.1% (53.8 to 70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2A2A4924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3344B1D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3.7% (59.4 to 67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6D681F35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E822FBC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63DB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7.2% (48.6 to 65.3)</w:t>
            </w:r>
          </w:p>
        </w:tc>
        <w:tc>
          <w:tcPr>
            <w:tcW w:w="0" w:type="auto"/>
            <w:vAlign w:val="center"/>
            <w:hideMark/>
          </w:tcPr>
          <w:p w14:paraId="736E265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63DB2" w:rsidRPr="00C63DB2" w14:paraId="523FB3A7" w14:textId="77777777" w:rsidTr="00C63DB2">
        <w:trPr>
          <w:trHeight w:val="28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5AED44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4CF4B6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54CE0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6F9CBB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DC9DC2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9CDD90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ECBF19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6BD721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28FDE8" w14:textId="77777777" w:rsidR="00C63DB2" w:rsidRPr="00C63DB2" w:rsidRDefault="00C63DB2" w:rsidP="00C63D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7CDB" w14:textId="77777777" w:rsidR="00C63DB2" w:rsidRPr="00C63DB2" w:rsidRDefault="00C63DB2" w:rsidP="00C63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</w:tbl>
    <w:p w14:paraId="0E2E01BB" w14:textId="77777777" w:rsidR="008E315C" w:rsidRDefault="008E315C" w:rsidP="008E315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820E63">
        <w:rPr>
          <w:rFonts w:ascii="Times New Roman" w:hAnsi="Times New Roman" w:cs="Times New Roman"/>
          <w:sz w:val="18"/>
          <w:szCs w:val="18"/>
        </w:rPr>
        <w:t>OR=odds ratio. PAR=population attributable risk</w:t>
      </w:r>
      <w:r>
        <w:rPr>
          <w:rFonts w:ascii="Times New Roman" w:hAnsi="Times New Roman" w:cs="Times New Roman"/>
          <w:sz w:val="18"/>
          <w:szCs w:val="18"/>
        </w:rPr>
        <w:t xml:space="preserve">. For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val="en-US"/>
        </w:rPr>
        <w:t>a</w:t>
      </w:r>
      <w:r w:rsidRPr="002A463F"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val="en-US"/>
        </w:rPr>
        <w:t>lcohol intak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A6FB2">
        <w:rPr>
          <w:rFonts w:ascii="Times New Roman" w:hAnsi="Times New Roman" w:cs="Times New Roman"/>
          <w:sz w:val="18"/>
          <w:szCs w:val="18"/>
        </w:rPr>
        <w:t>PAR was calculated using</w:t>
      </w:r>
      <w:r>
        <w:rPr>
          <w:rFonts w:ascii="Times New Roman" w:hAnsi="Times New Roman" w:cs="Times New Roman"/>
          <w:sz w:val="18"/>
          <w:szCs w:val="18"/>
        </w:rPr>
        <w:t xml:space="preserve"> low or moderate + high versus never.</w:t>
      </w:r>
    </w:p>
    <w:p w14:paraId="7613CA70" w14:textId="77777777" w:rsidR="00C63DB2" w:rsidRPr="008E315C" w:rsidRDefault="00C63DB2"/>
    <w:sectPr w:rsidR="00C63DB2" w:rsidRPr="008E315C" w:rsidSect="00C63D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FB0B6" w14:textId="77777777" w:rsidR="00D56EC6" w:rsidRDefault="00D56EC6" w:rsidP="008E315C">
      <w:r>
        <w:separator/>
      </w:r>
    </w:p>
  </w:endnote>
  <w:endnote w:type="continuationSeparator" w:id="0">
    <w:p w14:paraId="736DBD8A" w14:textId="77777777" w:rsidR="00D56EC6" w:rsidRDefault="00D56EC6" w:rsidP="008E3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379EC" w14:textId="77777777" w:rsidR="00D56EC6" w:rsidRDefault="00D56EC6" w:rsidP="008E315C">
      <w:r>
        <w:separator/>
      </w:r>
    </w:p>
  </w:footnote>
  <w:footnote w:type="continuationSeparator" w:id="0">
    <w:p w14:paraId="1ACB9F5A" w14:textId="77777777" w:rsidR="00D56EC6" w:rsidRDefault="00D56EC6" w:rsidP="008E3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DB2"/>
    <w:rsid w:val="004B511A"/>
    <w:rsid w:val="00546869"/>
    <w:rsid w:val="008E315C"/>
    <w:rsid w:val="00A077B0"/>
    <w:rsid w:val="00C07926"/>
    <w:rsid w:val="00C63DB2"/>
    <w:rsid w:val="00D5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244C8"/>
  <w15:chartTrackingRefBased/>
  <w15:docId w15:val="{697A63EF-4563-454B-9DB6-F72911BE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DB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15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8E3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15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6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E14C9-D323-4528-9933-527639BE7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宇航</dc:creator>
  <cp:keywords/>
  <dc:description/>
  <cp:lastModifiedBy>吴 宇航</cp:lastModifiedBy>
  <cp:revision>4</cp:revision>
  <dcterms:created xsi:type="dcterms:W3CDTF">2022-06-19T09:59:00Z</dcterms:created>
  <dcterms:modified xsi:type="dcterms:W3CDTF">2022-07-12T06:08:00Z</dcterms:modified>
</cp:coreProperties>
</file>